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98445" w14:textId="7DE0CB39" w:rsidR="008E6378" w:rsidRDefault="008E6378"/>
    <w:p w14:paraId="7F63F096" w14:textId="784CB5D3" w:rsidR="0026784F" w:rsidRDefault="0026784F"/>
    <w:p w14:paraId="1D4EE158" w14:textId="77777777" w:rsidR="00197D03" w:rsidRDefault="00197D03" w:rsidP="00197D03">
      <w:pPr>
        <w:jc w:val="center"/>
      </w:pPr>
      <w:r>
        <w:t>G</w:t>
      </w:r>
      <w:r w:rsidRPr="002B2FE0">
        <w:t xml:space="preserve">enetic basis </w:t>
      </w:r>
      <w:r>
        <w:t xml:space="preserve">and identification of candidate genes for </w:t>
      </w:r>
      <w:r w:rsidRPr="002B2FE0">
        <w:t>wooden breast and white striping in commercial broiler</w:t>
      </w:r>
      <w:r>
        <w:t xml:space="preserve"> chickens</w:t>
      </w:r>
    </w:p>
    <w:p w14:paraId="7627BB57" w14:textId="77777777" w:rsidR="00197D03" w:rsidRDefault="00197D03" w:rsidP="00197D03"/>
    <w:p w14:paraId="6D4AF8A8" w14:textId="77777777" w:rsidR="00197D03" w:rsidRDefault="00197D03" w:rsidP="00197D03">
      <w:pPr>
        <w:rPr>
          <w:vertAlign w:val="superscript"/>
        </w:rPr>
      </w:pPr>
      <w:r>
        <w:t>Juniper A. Lake</w:t>
      </w:r>
      <w:r>
        <w:rPr>
          <w:vertAlign w:val="superscript"/>
        </w:rPr>
        <w:t>1,2</w:t>
      </w:r>
      <w:r>
        <w:t>, Jack C.M. Dekkers</w:t>
      </w:r>
      <w:r>
        <w:rPr>
          <w:vertAlign w:val="superscript"/>
        </w:rPr>
        <w:t>3</w:t>
      </w:r>
      <w:r>
        <w:t>, Behnam Abasht</w:t>
      </w:r>
      <w:r>
        <w:rPr>
          <w:vertAlign w:val="superscript"/>
        </w:rPr>
        <w:t>1,2*</w:t>
      </w:r>
    </w:p>
    <w:p w14:paraId="70322F34" w14:textId="3F6A886A" w:rsidR="00197D03" w:rsidRDefault="00197D03" w:rsidP="00197D03">
      <w:r>
        <w:rPr>
          <w:vertAlign w:val="superscript"/>
        </w:rPr>
        <w:t>1</w:t>
      </w:r>
      <w:r>
        <w:t xml:space="preserve"> </w:t>
      </w:r>
      <w:bookmarkStart w:id="0" w:name="_GoBack"/>
      <w:bookmarkEnd w:id="0"/>
      <w:r w:rsidRPr="00307534">
        <w:t xml:space="preserve">Center for Bioinformatics and Computational Biology, University of Delaware, Newark, DE, </w:t>
      </w:r>
      <w:r>
        <w:t>USA</w:t>
      </w:r>
    </w:p>
    <w:p w14:paraId="5049C691" w14:textId="489FCF9A" w:rsidR="00197D03" w:rsidRDefault="00197D03" w:rsidP="00197D03">
      <w:r>
        <w:rPr>
          <w:vertAlign w:val="superscript"/>
        </w:rPr>
        <w:t>2</w:t>
      </w:r>
      <w:r>
        <w:t xml:space="preserve"> Department of Animal and Food Sciences, University of Delaware, Newark, DE, USA</w:t>
      </w:r>
    </w:p>
    <w:p w14:paraId="39537913" w14:textId="35EC2595" w:rsidR="00197D03" w:rsidRDefault="00197D03" w:rsidP="00197D03">
      <w:r>
        <w:rPr>
          <w:vertAlign w:val="superscript"/>
        </w:rPr>
        <w:t>3</w:t>
      </w:r>
      <w:r>
        <w:t xml:space="preserve"> </w:t>
      </w:r>
      <w:r w:rsidRPr="002B2FE0">
        <w:t>Department of Animal Science, Iowa State University, Ames, IA</w:t>
      </w:r>
      <w:r>
        <w:t>, USA</w:t>
      </w:r>
    </w:p>
    <w:p w14:paraId="5258A3EB" w14:textId="77777777" w:rsidR="00197D03" w:rsidRDefault="00197D03" w:rsidP="00197D03"/>
    <w:p w14:paraId="2D955C4B" w14:textId="77777777" w:rsidR="00197D03" w:rsidRDefault="00197D03" w:rsidP="00197D03"/>
    <w:p w14:paraId="56026EA1" w14:textId="77777777" w:rsidR="00197D03" w:rsidRDefault="00197D03" w:rsidP="00197D03">
      <w:r>
        <w:rPr>
          <w:vertAlign w:val="superscript"/>
        </w:rPr>
        <w:t>*</w:t>
      </w:r>
      <w:r>
        <w:t xml:space="preserve"> Corresponding author</w:t>
      </w:r>
    </w:p>
    <w:p w14:paraId="365AF7F9" w14:textId="77777777" w:rsidR="00197D03" w:rsidRPr="00307534" w:rsidRDefault="00197D03" w:rsidP="00197D03">
      <w:r>
        <w:t>E-mail: abasht@udel.edu (BA)</w:t>
      </w:r>
    </w:p>
    <w:p w14:paraId="5AE7CAFF" w14:textId="77777777" w:rsidR="00197D03" w:rsidRDefault="00197D03" w:rsidP="00197D03">
      <w:pPr>
        <w:rPr>
          <w:rFonts w:eastAsiaTheme="majorEastAsia"/>
          <w:sz w:val="28"/>
          <w:szCs w:val="28"/>
        </w:rPr>
      </w:pPr>
      <w:r>
        <w:br w:type="page"/>
      </w:r>
    </w:p>
    <w:p w14:paraId="65CEB687" w14:textId="57A2EBE6" w:rsidR="00197D03" w:rsidRDefault="00197D03" w:rsidP="0026784F">
      <w:pPr>
        <w:rPr>
          <w:rFonts w:ascii="Times New Roman" w:hAnsi="Times New Roman" w:cs="Times New Roman"/>
          <w:b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5AD7013" wp14:editId="02F3A238">
            <wp:extent cx="5943600" cy="2476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F4683" w14:textId="33E15034" w:rsidR="0026784F" w:rsidRPr="0026784F" w:rsidRDefault="0026784F" w:rsidP="00267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1.</w:t>
      </w:r>
      <w:r w:rsidRPr="0026784F">
        <w:rPr>
          <w:rFonts w:ascii="Times New Roman" w:hAnsi="Times New Roman" w:cs="Times New Roman"/>
          <w:b/>
        </w:rPr>
        <w:t xml:space="preserve"> </w:t>
      </w:r>
      <w:r w:rsidRPr="0026784F">
        <w:rPr>
          <w:rFonts w:ascii="Times New Roman" w:hAnsi="Times New Roman" w:cs="Times New Roman"/>
        </w:rPr>
        <w:t>Genome-wide association results for body weight at 13 days using multi-marker (</w:t>
      </w:r>
      <w:proofErr w:type="spellStart"/>
      <w:r w:rsidRPr="0026784F">
        <w:rPr>
          <w:rFonts w:ascii="Times New Roman" w:hAnsi="Times New Roman" w:cs="Times New Roman"/>
        </w:rPr>
        <w:t>BayesB</w:t>
      </w:r>
      <w:proofErr w:type="spellEnd"/>
      <w:r w:rsidRPr="0026784F">
        <w:rPr>
          <w:rFonts w:ascii="Times New Roman" w:hAnsi="Times New Roman" w:cs="Times New Roman"/>
        </w:rPr>
        <w:t xml:space="preserve">) and single-SNP (mixed linear model) analyses. (Top Left) </w:t>
      </w:r>
      <w:r w:rsidRPr="0026784F">
        <w:rPr>
          <w:rFonts w:ascii="Courier New" w:hAnsi="Courier New" w:cs="Courier New"/>
        </w:rPr>
        <w:t>﻿</w:t>
      </w:r>
      <w:r w:rsidRPr="0026784F">
        <w:rPr>
          <w:rFonts w:ascii="Times New Roman" w:hAnsi="Times New Roman" w:cs="Times New Roman"/>
        </w:rPr>
        <w:t xml:space="preserve">Percentage of genetic variance explained by 1-Mb regions across the genome for body weight at 13 days. Solid and dashed lines indicate significant (1%) and suggestive (0.5%) thresholds. (Top Right) Distribution of body weight at 13 days across progeny used in genome-wide association analyses; dark grey = male, light grey = female. (Bottom Left) </w:t>
      </w:r>
      <w:r w:rsidRPr="0026784F">
        <w:rPr>
          <w:rFonts w:ascii="Courier New" w:hAnsi="Courier New" w:cs="Courier New"/>
        </w:rPr>
        <w:t>﻿</w:t>
      </w:r>
      <w:r w:rsidRPr="0026784F">
        <w:rPr>
          <w:rFonts w:ascii="Times New Roman" w:hAnsi="Times New Roman" w:cs="Times New Roman"/>
        </w:rPr>
        <w:t xml:space="preserve">Manhattan plot of single-SNP results showing the −log10(p-value) of SNPs ordered by chromosome and position. No markers pass the significant or suggestive thresholds. (Bottom Right) Quantile-quantile plot of p-values from single-SNP results of body weight at 13 days. </w:t>
      </w:r>
    </w:p>
    <w:p w14:paraId="05B1129D" w14:textId="77777777" w:rsidR="0026784F" w:rsidRDefault="0026784F">
      <w:r>
        <w:br w:type="page"/>
      </w:r>
    </w:p>
    <w:p w14:paraId="78760202" w14:textId="77777777" w:rsidR="0026784F" w:rsidRDefault="0026784F"/>
    <w:p w14:paraId="31E85FC8" w14:textId="18A9BCE2" w:rsidR="0026784F" w:rsidRDefault="0026784F">
      <w:r>
        <w:rPr>
          <w:noProof/>
          <w:lang w:val="en-IN" w:eastAsia="en-IN"/>
        </w:rPr>
        <w:drawing>
          <wp:inline distT="0" distB="0" distL="0" distR="0" wp14:anchorId="61E5D0B3" wp14:editId="60801A29">
            <wp:extent cx="5943600" cy="247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Fi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FDA81" w14:textId="1DDC4279" w:rsidR="0026784F" w:rsidRPr="0026784F" w:rsidRDefault="0026784F">
      <w:pPr>
        <w:rPr>
          <w:rFonts w:ascii="Times New Roman" w:hAnsi="Times New Roman" w:cs="Times New Roman"/>
        </w:rPr>
      </w:pPr>
    </w:p>
    <w:p w14:paraId="5A6F8F41" w14:textId="40957612" w:rsidR="0026784F" w:rsidRPr="0026784F" w:rsidRDefault="0026784F" w:rsidP="00267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2.</w:t>
      </w:r>
      <w:r w:rsidRPr="0026784F">
        <w:rPr>
          <w:rFonts w:ascii="Times New Roman" w:hAnsi="Times New Roman" w:cs="Times New Roman"/>
          <w:b/>
        </w:rPr>
        <w:t xml:space="preserve"> </w:t>
      </w:r>
      <w:r w:rsidRPr="0026784F">
        <w:rPr>
          <w:rFonts w:ascii="Times New Roman" w:hAnsi="Times New Roman" w:cs="Times New Roman"/>
        </w:rPr>
        <w:t>Genome-wide association results for body weight at 7 weeks using multi-marker (</w:t>
      </w:r>
      <w:proofErr w:type="spellStart"/>
      <w:r w:rsidRPr="0026784F">
        <w:rPr>
          <w:rFonts w:ascii="Times New Roman" w:hAnsi="Times New Roman" w:cs="Times New Roman"/>
        </w:rPr>
        <w:t>BayesB</w:t>
      </w:r>
      <w:proofErr w:type="spellEnd"/>
      <w:r w:rsidRPr="0026784F">
        <w:rPr>
          <w:rFonts w:ascii="Times New Roman" w:hAnsi="Times New Roman" w:cs="Times New Roman"/>
        </w:rPr>
        <w:t xml:space="preserve">) and single-SNP (mixed linear model) analyses. (Top Left) Percentage of genetic variance explained by 1-Mb regions across the genome for body weight at 7 weeks. Solid and dashed lines indicate significant (1%) and suggestive (0.5%) thresholds. (Top Right) Distribution of body weight at 7 weeks across progeny used in genome-wide association analyses; dark grey = male, light grey = female. (Bottom Left) </w:t>
      </w:r>
      <w:r w:rsidRPr="0026784F">
        <w:rPr>
          <w:rFonts w:ascii="Courier New" w:hAnsi="Courier New" w:cs="Courier New"/>
        </w:rPr>
        <w:t>﻿</w:t>
      </w:r>
      <w:r w:rsidRPr="0026784F">
        <w:rPr>
          <w:rFonts w:ascii="Times New Roman" w:hAnsi="Times New Roman" w:cs="Times New Roman"/>
        </w:rPr>
        <w:t xml:space="preserve">Manhattan plot of single-SNP results showing the −log10(p-value) of SNPs ordered by chromosome and position. No markers pass the significant or suggestive thresholds. (Bottom Right) Quantile-quantile plot of p-values from single-SNP results of body weight at 7 weeks. </w:t>
      </w:r>
    </w:p>
    <w:p w14:paraId="25EEEFBB" w14:textId="77777777" w:rsidR="0026784F" w:rsidRDefault="0026784F"/>
    <w:sectPr w:rsidR="0026784F" w:rsidSect="006A5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4F"/>
    <w:rsid w:val="00184513"/>
    <w:rsid w:val="00197D03"/>
    <w:rsid w:val="0026784F"/>
    <w:rsid w:val="00463268"/>
    <w:rsid w:val="006A55E7"/>
    <w:rsid w:val="008C7342"/>
    <w:rsid w:val="008E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AC05"/>
  <w15:chartTrackingRefBased/>
  <w15:docId w15:val="{EE8B90EE-C3EB-8642-8EFA-6FA75D60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per Lake</dc:creator>
  <cp:keywords/>
  <dc:description/>
  <cp:lastModifiedBy>Ziaur Rahman Bijli G.</cp:lastModifiedBy>
  <cp:revision>3</cp:revision>
  <dcterms:created xsi:type="dcterms:W3CDTF">2021-02-15T13:56:00Z</dcterms:created>
  <dcterms:modified xsi:type="dcterms:W3CDTF">2021-03-12T07:56:00Z</dcterms:modified>
</cp:coreProperties>
</file>